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4D7EC" w14:textId="4CCD49E8" w:rsidR="00DD5F1F" w:rsidRPr="00F70D12" w:rsidRDefault="00DD5F1F" w:rsidP="00DD5F1F">
      <w:pPr>
        <w:pStyle w:val="3"/>
        <w:ind w:firstLine="422"/>
        <w:rPr>
          <w:szCs w:val="21"/>
        </w:rPr>
      </w:pPr>
      <w:r w:rsidRPr="00F70D12">
        <w:rPr>
          <w:szCs w:val="21"/>
        </w:rPr>
        <w:t xml:space="preserve">Table </w:t>
      </w:r>
      <w:r w:rsidR="00EE78A3">
        <w:rPr>
          <w:szCs w:val="21"/>
        </w:rPr>
        <w:t>8</w:t>
      </w:r>
      <w:r w:rsidRPr="00F70D12">
        <w:rPr>
          <w:szCs w:val="21"/>
        </w:rPr>
        <w:t>. mRNA-TF interaction network nod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53"/>
        <w:gridCol w:w="4153"/>
      </w:tblGrid>
      <w:tr w:rsidR="002A01F1" w:rsidRPr="002A01F1" w14:paraId="51BF678C" w14:textId="77777777" w:rsidTr="002A01F1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7F564" w14:textId="77777777" w:rsidR="002A01F1" w:rsidRPr="002A01F1" w:rsidRDefault="002A01F1" w:rsidP="002A01F1">
            <w:r w:rsidRPr="002A01F1">
              <w:rPr>
                <w:rFonts w:hint="eastAsia"/>
              </w:rPr>
              <w:t>mRNA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BF4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F</w:t>
            </w:r>
          </w:p>
        </w:tc>
      </w:tr>
      <w:tr w:rsidR="002A01F1" w:rsidRPr="002A01F1" w14:paraId="4236E718" w14:textId="77777777" w:rsidTr="002A01F1">
        <w:trPr>
          <w:trHeight w:val="285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98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16C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</w:t>
            </w:r>
          </w:p>
        </w:tc>
      </w:tr>
      <w:tr w:rsidR="002A01F1" w:rsidRPr="002A01F1" w14:paraId="67409E76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5CA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8A2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L2</w:t>
            </w:r>
          </w:p>
        </w:tc>
      </w:tr>
      <w:tr w:rsidR="002A01F1" w:rsidRPr="002A01F1" w14:paraId="5D2A738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04F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210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1</w:t>
            </w:r>
          </w:p>
        </w:tc>
      </w:tr>
      <w:tr w:rsidR="002A01F1" w:rsidRPr="002A01F1" w14:paraId="6F5E7DC8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95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01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</w:t>
            </w:r>
          </w:p>
        </w:tc>
      </w:tr>
      <w:tr w:rsidR="002A01F1" w:rsidRPr="002A01F1" w14:paraId="07ADF5F5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55C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B9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D</w:t>
            </w:r>
          </w:p>
        </w:tc>
      </w:tr>
      <w:tr w:rsidR="002A01F1" w:rsidRPr="002A01F1" w14:paraId="3029B87B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80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E54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R3C1</w:t>
            </w:r>
          </w:p>
        </w:tc>
      </w:tr>
      <w:tr w:rsidR="002A01F1" w:rsidRPr="002A01F1" w14:paraId="4C94C42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03AD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D82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RAD21</w:t>
            </w:r>
          </w:p>
        </w:tc>
      </w:tr>
      <w:tr w:rsidR="002A01F1" w:rsidRPr="002A01F1" w14:paraId="1370DA16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F02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E10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RUNX1</w:t>
            </w:r>
          </w:p>
        </w:tc>
      </w:tr>
      <w:tr w:rsidR="002A01F1" w:rsidRPr="002A01F1" w14:paraId="1ED8AD1F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30DE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9B4E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PI1</w:t>
            </w:r>
          </w:p>
        </w:tc>
      </w:tr>
      <w:tr w:rsidR="002A01F1" w:rsidRPr="002A01F1" w14:paraId="62E36A5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310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127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EBPB</w:t>
            </w:r>
          </w:p>
        </w:tc>
      </w:tr>
      <w:tr w:rsidR="002A01F1" w:rsidRPr="002A01F1" w14:paraId="5F78C305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EA5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C9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R</w:t>
            </w:r>
          </w:p>
        </w:tc>
      </w:tr>
      <w:tr w:rsidR="002A01F1" w:rsidRPr="002A01F1" w14:paraId="58DD304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89A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C38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TCF</w:t>
            </w:r>
          </w:p>
        </w:tc>
      </w:tr>
      <w:tr w:rsidR="002A01F1" w:rsidRPr="002A01F1" w14:paraId="33A0EB4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529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DD1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</w:t>
            </w:r>
          </w:p>
        </w:tc>
      </w:tr>
      <w:tr w:rsidR="002A01F1" w:rsidRPr="002A01F1" w14:paraId="6A992E8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3C3E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DF8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L2</w:t>
            </w:r>
          </w:p>
        </w:tc>
      </w:tr>
      <w:tr w:rsidR="002A01F1" w:rsidRPr="002A01F1" w14:paraId="76D6AB99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DD7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17C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1</w:t>
            </w:r>
          </w:p>
        </w:tc>
      </w:tr>
      <w:tr w:rsidR="002A01F1" w:rsidRPr="002A01F1" w14:paraId="1E4A7C36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F92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2EA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</w:t>
            </w:r>
          </w:p>
        </w:tc>
      </w:tr>
      <w:tr w:rsidR="002A01F1" w:rsidRPr="002A01F1" w14:paraId="52BBC4F8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D84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835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D</w:t>
            </w:r>
          </w:p>
        </w:tc>
      </w:tr>
      <w:tr w:rsidR="002A01F1" w:rsidRPr="002A01F1" w14:paraId="437BE4B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325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073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R3C1</w:t>
            </w:r>
          </w:p>
        </w:tc>
      </w:tr>
      <w:tr w:rsidR="002A01F1" w:rsidRPr="002A01F1" w14:paraId="629FA749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8C1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092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RAD21</w:t>
            </w:r>
          </w:p>
        </w:tc>
      </w:tr>
      <w:tr w:rsidR="002A01F1" w:rsidRPr="002A01F1" w14:paraId="74304354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A0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541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RUNX1</w:t>
            </w:r>
          </w:p>
        </w:tc>
      </w:tr>
      <w:tr w:rsidR="002A01F1" w:rsidRPr="002A01F1" w14:paraId="76971F30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2F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4BD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PI1</w:t>
            </w:r>
          </w:p>
        </w:tc>
      </w:tr>
      <w:tr w:rsidR="002A01F1" w:rsidRPr="002A01F1" w14:paraId="5FEA996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7B7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1DA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EBPB</w:t>
            </w:r>
          </w:p>
        </w:tc>
      </w:tr>
      <w:tr w:rsidR="002A01F1" w:rsidRPr="002A01F1" w14:paraId="6787D80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F90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B39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R</w:t>
            </w:r>
          </w:p>
        </w:tc>
      </w:tr>
      <w:tr w:rsidR="002A01F1" w:rsidRPr="002A01F1" w14:paraId="0241F2E9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803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AKR1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330A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TCF</w:t>
            </w:r>
          </w:p>
        </w:tc>
      </w:tr>
      <w:tr w:rsidR="002A01F1" w:rsidRPr="002A01F1" w14:paraId="33E54ED9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73D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E1FD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TCF</w:t>
            </w:r>
          </w:p>
        </w:tc>
      </w:tr>
      <w:tr w:rsidR="002A01F1" w:rsidRPr="002A01F1" w14:paraId="2FF61862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AD8D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87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1</w:t>
            </w:r>
          </w:p>
        </w:tc>
      </w:tr>
      <w:tr w:rsidR="002A01F1" w:rsidRPr="002A01F1" w14:paraId="572F6E38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3FA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lastRenderedPageBreak/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60D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GATA1</w:t>
            </w:r>
          </w:p>
        </w:tc>
      </w:tr>
      <w:tr w:rsidR="002A01F1" w:rsidRPr="002A01F1" w14:paraId="1B8940D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5F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021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RAD21</w:t>
            </w:r>
          </w:p>
        </w:tc>
      </w:tr>
      <w:tr w:rsidR="002A01F1" w:rsidRPr="002A01F1" w14:paraId="7650B957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389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348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PI1</w:t>
            </w:r>
          </w:p>
        </w:tc>
      </w:tr>
      <w:tr w:rsidR="002A01F1" w:rsidRPr="002A01F1" w14:paraId="3769A827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357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D59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189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AL1</w:t>
            </w:r>
          </w:p>
        </w:tc>
      </w:tr>
      <w:tr w:rsidR="002A01F1" w:rsidRPr="002A01F1" w14:paraId="3162022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B77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AH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F4C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LF1</w:t>
            </w:r>
          </w:p>
        </w:tc>
      </w:tr>
      <w:tr w:rsidR="002A01F1" w:rsidRPr="002A01F1" w14:paraId="13FCBE0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6B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5DC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TCF</w:t>
            </w:r>
          </w:p>
        </w:tc>
      </w:tr>
      <w:tr w:rsidR="002A01F1" w:rsidRPr="002A01F1" w14:paraId="21B0EA8F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D3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163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GR1</w:t>
            </w:r>
          </w:p>
        </w:tc>
      </w:tr>
      <w:tr w:rsidR="002A01F1" w:rsidRPr="002A01F1" w14:paraId="7F2E6ED9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F7E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A97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MYC</w:t>
            </w:r>
          </w:p>
        </w:tc>
      </w:tr>
      <w:tr w:rsidR="002A01F1" w:rsidRPr="002A01F1" w14:paraId="1450C0B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56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882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OLR2A</w:t>
            </w:r>
          </w:p>
        </w:tc>
      </w:tr>
      <w:tr w:rsidR="002A01F1" w:rsidRPr="002A01F1" w14:paraId="01FA60F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0A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C92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PI1</w:t>
            </w:r>
          </w:p>
        </w:tc>
      </w:tr>
      <w:tr w:rsidR="002A01F1" w:rsidRPr="002A01F1" w14:paraId="1DC40185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F41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D77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YY1</w:t>
            </w:r>
          </w:p>
        </w:tc>
      </w:tr>
      <w:tr w:rsidR="002A01F1" w:rsidRPr="002A01F1" w14:paraId="4E4C1400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068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61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EBPB</w:t>
            </w:r>
          </w:p>
        </w:tc>
      </w:tr>
      <w:tr w:rsidR="002A01F1" w:rsidRPr="002A01F1" w14:paraId="4375D64D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27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RNPA2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A66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REB1</w:t>
            </w:r>
          </w:p>
        </w:tc>
      </w:tr>
      <w:tr w:rsidR="002A01F1" w:rsidRPr="002A01F1" w14:paraId="5C53BF44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9F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4C2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</w:t>
            </w:r>
          </w:p>
        </w:tc>
      </w:tr>
      <w:tr w:rsidR="002A01F1" w:rsidRPr="002A01F1" w14:paraId="59897F5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8AC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4CB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D</w:t>
            </w:r>
          </w:p>
        </w:tc>
      </w:tr>
      <w:tr w:rsidR="002A01F1" w:rsidRPr="002A01F1" w14:paraId="6910603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266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C41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R3C1</w:t>
            </w:r>
          </w:p>
        </w:tc>
      </w:tr>
      <w:tr w:rsidR="002A01F1" w:rsidRPr="002A01F1" w14:paraId="489305FF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670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7ED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P300</w:t>
            </w:r>
          </w:p>
        </w:tc>
      </w:tr>
      <w:tr w:rsidR="002A01F1" w:rsidRPr="002A01F1" w14:paraId="7CF5AB2C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9DAF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C23E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</w:t>
            </w:r>
          </w:p>
        </w:tc>
      </w:tr>
      <w:tr w:rsidR="002A01F1" w:rsidRPr="002A01F1" w14:paraId="41556E09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B15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DST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484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L2</w:t>
            </w:r>
          </w:p>
        </w:tc>
      </w:tr>
      <w:tr w:rsidR="002A01F1" w:rsidRPr="002A01F1" w14:paraId="13959151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297D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ARK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483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REB1</w:t>
            </w:r>
          </w:p>
        </w:tc>
      </w:tr>
      <w:tr w:rsidR="002A01F1" w:rsidRPr="002A01F1" w14:paraId="6755B66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7A4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ARK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172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RG</w:t>
            </w:r>
          </w:p>
        </w:tc>
      </w:tr>
      <w:tr w:rsidR="002A01F1" w:rsidRPr="002A01F1" w14:paraId="0110E23F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ECE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ARK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13D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MAX</w:t>
            </w:r>
          </w:p>
        </w:tc>
      </w:tr>
      <w:tr w:rsidR="002A01F1" w:rsidRPr="002A01F1" w14:paraId="3E22466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34C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ARK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580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NRF1</w:t>
            </w:r>
          </w:p>
        </w:tc>
      </w:tr>
      <w:tr w:rsidR="002A01F1" w:rsidRPr="002A01F1" w14:paraId="0CD2C84F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AD8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ARK7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A78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RELA</w:t>
            </w:r>
          </w:p>
        </w:tc>
      </w:tr>
      <w:tr w:rsidR="002A01F1" w:rsidRPr="002A01F1" w14:paraId="2A722694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2A6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C77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LF1</w:t>
            </w:r>
          </w:p>
        </w:tc>
      </w:tr>
      <w:tr w:rsidR="002A01F1" w:rsidRPr="002A01F1" w14:paraId="3FF3B049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C97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C1E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RG</w:t>
            </w:r>
          </w:p>
        </w:tc>
      </w:tr>
      <w:tr w:rsidR="002A01F1" w:rsidRPr="002A01F1" w14:paraId="0E0932A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BEC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57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</w:t>
            </w:r>
          </w:p>
        </w:tc>
      </w:tr>
      <w:tr w:rsidR="002A01F1" w:rsidRPr="002A01F1" w14:paraId="6D547416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525E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2E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L2</w:t>
            </w:r>
          </w:p>
        </w:tc>
      </w:tr>
      <w:tr w:rsidR="002A01F1" w:rsidRPr="002A01F1" w14:paraId="7345AA80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729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FBC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1</w:t>
            </w:r>
          </w:p>
        </w:tc>
      </w:tr>
      <w:tr w:rsidR="002A01F1" w:rsidRPr="002A01F1" w14:paraId="024E9F8B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ECF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lastRenderedPageBreak/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419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2</w:t>
            </w:r>
          </w:p>
        </w:tc>
      </w:tr>
      <w:tr w:rsidR="002A01F1" w:rsidRPr="002A01F1" w14:paraId="22D30BFC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4ED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46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GABPA</w:t>
            </w:r>
          </w:p>
        </w:tc>
      </w:tr>
      <w:tr w:rsidR="002A01F1" w:rsidRPr="002A01F1" w14:paraId="10898E3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910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674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</w:t>
            </w:r>
          </w:p>
        </w:tc>
      </w:tr>
      <w:tr w:rsidR="002A01F1" w:rsidRPr="002A01F1" w14:paraId="6CEAB6E0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02B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PLXNB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07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JUND</w:t>
            </w:r>
          </w:p>
        </w:tc>
      </w:tr>
      <w:tr w:rsidR="002A01F1" w:rsidRPr="002A01F1" w14:paraId="0385154A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A67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E249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CEBPB</w:t>
            </w:r>
          </w:p>
        </w:tc>
      </w:tr>
      <w:tr w:rsidR="002A01F1" w:rsidRPr="002A01F1" w14:paraId="2BAA25CE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7AA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DFB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SR1</w:t>
            </w:r>
          </w:p>
        </w:tc>
      </w:tr>
      <w:tr w:rsidR="002A01F1" w:rsidRPr="002A01F1" w14:paraId="65123A17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1DC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981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S</w:t>
            </w:r>
          </w:p>
        </w:tc>
      </w:tr>
      <w:tr w:rsidR="002A01F1" w:rsidRPr="002A01F1" w14:paraId="32C1DBD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63E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EC0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1</w:t>
            </w:r>
          </w:p>
        </w:tc>
      </w:tr>
      <w:tr w:rsidR="002A01F1" w:rsidRPr="002A01F1" w14:paraId="1BED2814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F21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236E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2</w:t>
            </w:r>
          </w:p>
        </w:tc>
      </w:tr>
      <w:tr w:rsidR="002A01F1" w:rsidRPr="002A01F1" w14:paraId="5B8E1773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3724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62E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GATA1</w:t>
            </w:r>
          </w:p>
        </w:tc>
      </w:tr>
      <w:tr w:rsidR="002A01F1" w:rsidRPr="002A01F1" w14:paraId="5360F3E0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8751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27E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HNF4A</w:t>
            </w:r>
          </w:p>
        </w:tc>
      </w:tr>
      <w:tr w:rsidR="002A01F1" w:rsidRPr="002A01F1" w14:paraId="6A5FC021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ABF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2463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MAX</w:t>
            </w:r>
          </w:p>
        </w:tc>
      </w:tr>
      <w:tr w:rsidR="002A01F1" w:rsidRPr="002A01F1" w14:paraId="2433A4B1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ADD7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1AFA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MYC</w:t>
            </w:r>
          </w:p>
        </w:tc>
      </w:tr>
      <w:tr w:rsidR="002A01F1" w:rsidRPr="002A01F1" w14:paraId="3151BFDF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D2CB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B44D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PI1</w:t>
            </w:r>
          </w:p>
        </w:tc>
      </w:tr>
      <w:tr w:rsidR="002A01F1" w:rsidRPr="002A01F1" w14:paraId="43B76D2B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95F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SCARB1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6C6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AL1</w:t>
            </w:r>
          </w:p>
        </w:tc>
      </w:tr>
      <w:tr w:rsidR="002A01F1" w:rsidRPr="002A01F1" w14:paraId="07A0FB30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265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FC7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ELF1</w:t>
            </w:r>
          </w:p>
        </w:tc>
      </w:tr>
      <w:tr w:rsidR="002A01F1" w:rsidRPr="002A01F1" w14:paraId="3A9DBAD8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279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C7A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FOXA2</w:t>
            </w:r>
          </w:p>
        </w:tc>
      </w:tr>
      <w:tr w:rsidR="002A01F1" w:rsidRPr="002A01F1" w14:paraId="5EA5F908" w14:textId="77777777" w:rsidTr="002A01F1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D47F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F8C8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GABPA</w:t>
            </w:r>
          </w:p>
        </w:tc>
      </w:tr>
      <w:tr w:rsidR="002A01F1" w:rsidRPr="002A01F1" w14:paraId="7766394E" w14:textId="77777777" w:rsidTr="00481696">
        <w:trPr>
          <w:trHeight w:val="285"/>
        </w:trPr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82C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8C40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USF1</w:t>
            </w:r>
          </w:p>
        </w:tc>
      </w:tr>
      <w:tr w:rsidR="002A01F1" w:rsidRPr="002A01F1" w14:paraId="4EAEBF43" w14:textId="77777777" w:rsidTr="00481696">
        <w:trPr>
          <w:trHeight w:val="285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15F2C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TPP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CDBF2" w14:textId="77777777" w:rsidR="002A01F1" w:rsidRPr="002A01F1" w:rsidRDefault="002A01F1" w:rsidP="002A01F1">
            <w:pPr>
              <w:rPr>
                <w:rFonts w:hint="eastAsia"/>
              </w:rPr>
            </w:pPr>
            <w:r w:rsidRPr="002A01F1">
              <w:rPr>
                <w:rFonts w:hint="eastAsia"/>
              </w:rPr>
              <w:t>USF2</w:t>
            </w:r>
          </w:p>
        </w:tc>
      </w:tr>
    </w:tbl>
    <w:p w14:paraId="360AF2EA" w14:textId="35D7A51E" w:rsidR="001714A2" w:rsidRPr="00EE78A3" w:rsidRDefault="00DA4F10">
      <w:r w:rsidRPr="00F70D12">
        <w:rPr>
          <w:rFonts w:cs="Times New Roman"/>
          <w:szCs w:val="21"/>
        </w:rPr>
        <w:t>TF</w:t>
      </w:r>
      <w:r w:rsidRPr="00F70D12">
        <w:rPr>
          <w:rFonts w:cs="Times New Roman" w:hint="eastAsia"/>
          <w:szCs w:val="21"/>
        </w:rPr>
        <w:t>：</w:t>
      </w:r>
      <w:r w:rsidRPr="00F70D12">
        <w:rPr>
          <w:rFonts w:cs="Times New Roman"/>
          <w:szCs w:val="21"/>
        </w:rPr>
        <w:t>Transcription factors</w:t>
      </w:r>
      <w:r>
        <w:rPr>
          <w:rFonts w:cs="Times New Roman" w:hint="eastAsia"/>
          <w:szCs w:val="21"/>
        </w:rPr>
        <w:t>。</w:t>
      </w:r>
    </w:p>
    <w:sectPr w:rsidR="001714A2" w:rsidRPr="00EE78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66B"/>
    <w:rsid w:val="00080B00"/>
    <w:rsid w:val="0015266B"/>
    <w:rsid w:val="001714A2"/>
    <w:rsid w:val="002A01F1"/>
    <w:rsid w:val="003E6A17"/>
    <w:rsid w:val="00481696"/>
    <w:rsid w:val="00DA4F10"/>
    <w:rsid w:val="00DD5F1F"/>
    <w:rsid w:val="00E05C10"/>
    <w:rsid w:val="00EE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381B"/>
  <w15:chartTrackingRefBased/>
  <w15:docId w15:val="{8E469B94-2EB8-4542-8AA1-44D89E88E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3E6A17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14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真真</dc:creator>
  <cp:keywords/>
  <dc:description/>
  <cp:lastModifiedBy>崔真真</cp:lastModifiedBy>
  <cp:revision>7</cp:revision>
  <dcterms:created xsi:type="dcterms:W3CDTF">2024-03-11T01:32:00Z</dcterms:created>
  <dcterms:modified xsi:type="dcterms:W3CDTF">2024-03-11T01:34:00Z</dcterms:modified>
</cp:coreProperties>
</file>